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6" w:right="84" w:hanging="0"/>
        <w:rPr>
          <w:bCs/>
          <w:sz w:val="20"/>
          <w:szCs w:val="20"/>
          <w:lang w:val="en-US" w:eastAsia="ko-KR"/>
        </w:rPr>
      </w:pPr>
      <w:r>
        <w:rPr>
          <w:bCs/>
          <w:sz w:val="20"/>
          <w:szCs w:val="20"/>
          <w:lang w:val="en-US" w:eastAsia="ko-KR"/>
        </w:rPr>
        <w:t xml:space="preserve">Table S6. </w:t>
      </w:r>
      <w:r>
        <w:rPr>
          <w:bCs/>
          <w:sz w:val="20"/>
          <w:szCs w:val="20"/>
          <w:lang w:val="en-US" w:eastAsia="ko-KR" w:bidi="en-US"/>
        </w:rPr>
        <w:t>Primer sequences used in quantitative real-time PCR analysis</w:t>
      </w:r>
      <w:r>
        <w:rPr>
          <w:bCs/>
          <w:sz w:val="20"/>
          <w:szCs w:val="20"/>
          <w:lang w:val="en-US" w:eastAsia="ko-KR"/>
        </w:rPr>
        <w:t>.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5"/>
        <w:gridCol w:w="4111"/>
      </w:tblGrid>
      <w:tr>
        <w:trPr>
          <w:trHeight w:val="330" w:hRule="atLeast"/>
        </w:trPr>
        <w:tc>
          <w:tcPr>
            <w:tcW w:w="184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Amplified targe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Contig No.</w:t>
            </w:r>
          </w:p>
        </w:tc>
        <w:tc>
          <w:tcPr>
            <w:tcW w:w="4111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rimer sequence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28S rRNA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eastAsia="zh-CN"/>
              </w:rPr>
              <w:t>CGACGTTGCTTTTTGATCCT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eastAsia="zh-CN"/>
              </w:rPr>
              <w:t>GCAACGACAAGCCATCAGTA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Diapaus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589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TACCCGCTGTACCCGTG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ACCACCCTCGTGCTGCT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HMG176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75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TTGAGTTGCCACGGTAGTTGA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CTGATTCTTGTTGCGGTGCT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IFD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27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AGCGAGACAGTGCTGAGT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GACCATGTGTGAGGTTCGT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Myofil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14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AAGACATCAGAGCCGAGGAG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GTGGACGGGCAGGTAA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LIM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206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AGGTCCGTCGCAAGCAA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CGTGAATGGCATCGCAAG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Nimrod B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35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GACTGCCGCTGTTCTTCTG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AAGTTGGTGGTCTGCCGTAAG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CycP45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46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GACTCTCACAATGACAAGGACAA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GGAGCGTTAATCAACAAGAAGAAG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CG15449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417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ACGATTCCGACGCTCAGAC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AACAAGGCAACTCCGATCAA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HMG176B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34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ATGAAGAGTCTGATTCTGGTTG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GTCTGATGGCTCCCTGGTAA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Lipa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3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GTCCAAACCTGTGACACGA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AGTTCCTCGGCAACTTCCT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LCP-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20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TGAAGAGGTTGGTGAAGTGA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GGCGGGCTTGGGAATG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Profil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30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TCATACAGAGAAATTACGACGGCT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GGCACAGACCGCATCATA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DEAD helica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598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AGTATTCGGAGGCGGGTATCA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TTAGCGACAGCGAGTTCTTG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Glutamine syntha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35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TTACTTGGTGTTGCTCTTG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ATTATGTTCGTGCCTGGTTGC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Tetraspanin 39D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41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GTGGTGTAGGCATAGGAGT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CGAATGGAGCGAGCGAGA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Ornithine A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12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ACACCGATGCCCTAGAGA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CCAGTGCGACCCAAAC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CSP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422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CACCACCGCAGCCAAGA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CACCAGTCATCATCAACCGAAT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Lysozym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58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TTACATGAACTAGGTCTTTGGTC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GATGCCTGGTATGGATGGA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Calreciculi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124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CTACGCTCTGTCTCGCAAGTT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CACCTCCGCAGTCAATGTCC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Hexamerin 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42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AGCTGTCGTCGGCCATA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CGTGTCCGTTGTTGGTAC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GLV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05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CTTTATTCGGCCGAGG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TGGCGTTATCATTGGACC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AT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620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ACAAGGTGGGAGCATCTCT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GCCGCTACTCATGAAGGGA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JHBP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357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CATCGATGTCGTGGGTACTT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TCCATCAGACCCGTCAACA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JHBP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  <w:t>0500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GCTGATTCCGGAGAATTGAAG-3'</w:t>
            </w:r>
          </w:p>
        </w:tc>
      </w:tr>
      <w:tr>
        <w:trPr>
          <w:trHeight w:val="227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ko-KR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  <w:lang w:eastAsia="ko-KR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CCGTGTATTCACCCACCAAA-3'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5:19:00Z</dcterms:created>
  <dc:creator>SNU</dc:creator>
  <dc:description/>
  <cp:keywords/>
  <dc:language>en-US</dc:language>
  <cp:lastModifiedBy>SNU</cp:lastModifiedBy>
  <dcterms:modified xsi:type="dcterms:W3CDTF">2012-07-02T06:37:00Z</dcterms:modified>
  <cp:revision>4</cp:revision>
  <dc:subject/>
  <dc:title/>
</cp:coreProperties>
</file>